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340"/>
        <w:gridCol w:w="3540"/>
        <w:gridCol w:w="106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 for RT-PCR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CCAGAGGTCTTGACA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ACCACATGTCAATTG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TCCAGCCGGTTAT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_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GCACGTGGGTTGG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_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TCTGGCTCCCTAA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_2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CCCACACTTGAAAA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_2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TCTGGCTGGGTATCT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2_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CTGTGAAGGCTGATAAA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2_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GCTGTGAACAGTGTGAG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2_2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AGAGAAGATACAGGGCCATT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2_2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CGCCGTGTTAACA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CTATCTGCTGCAGTAAG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_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GGGAGGGCTTCTG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R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CAACAAACAAAGCTGCAGT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R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GCAGTGACATGTACGAGA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VA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CTCAGGTCTCGAA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VA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GAGATTGCCTGGTGAGCCTAG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NA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TGGCTCGCTGCCTTCC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NA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GCCCGTCCAGTATTTCAAC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C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AAATCGAGATGATGCCCTTAAAC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C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GCTATGGGAAGGAAGGATTG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BP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GGTTTCGGAAGGAATGATGAAT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4BP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CACACAGGACGTGCCTTCA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LN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GAGTATGCCATGGGACTGTC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LN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CGGCAGAAGAAAGACAATCA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EB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>GATGCGGTCATTGATGTTG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EB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CGAATTTGCCGCTT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_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GAAAGTGAGCAGCAGATAGT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_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CAGTGTGGCGTTG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_2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TCCGATCACCTACATTATAATT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_2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CCCCCAAAGAG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2_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TGGCGCTGAACTTT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2_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GGACGGCTTACTTACC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2_2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GAGCGATTCTATTGG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2_2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TGGACAAGGCCGAG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N_1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TGGCCGCATGGTGA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N_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ACCCGGTCATCTCTGT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N_2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AATAAAGGGATGTAAAACTG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N_2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GCATTGCTGTTGAGTA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F2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TCGTCCTCATCAAATT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F2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GGACAAGGGATTCTG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_Fw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TGGGACTCACATTGCTT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GTGGACGTGGAGAAA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NA1_Fw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AGACCCGGATGATG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NA1_Re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b/>
        <w:b/>
      </w:rPr>
    </w:pPr>
    <w:r>
      <w:rPr>
        <w:b/>
      </w:rPr>
      <w:t>Additional File 2.  Primers used for RT-PCR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5:17:00Z</dcterms:created>
  <dc:creator>IS Dept</dc:creator>
  <dc:description/>
  <cp:keywords/>
  <dc:language>en-US</dc:language>
  <cp:lastModifiedBy>IS Dept</cp:lastModifiedBy>
  <dcterms:modified xsi:type="dcterms:W3CDTF">2010-08-23T15:17:00Z</dcterms:modified>
  <cp:revision>2</cp:revision>
  <dc:subject/>
  <dc:title>Primer Sequence for RT-PCR</dc:title>
</cp:coreProperties>
</file>